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814" w:rsidRDefault="009A2814" w:rsidP="0099504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bookmarkStart w:id="0" w:name="_GoBack"/>
      <w:bookmarkEnd w:id="0"/>
    </w:p>
    <w:p w:rsidR="00300FAD" w:rsidRPr="007542E5" w:rsidRDefault="009A2814" w:rsidP="0099504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00FAD" w:rsidRPr="007542E5"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300FAD" w:rsidRPr="007542E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344875">
        <w:rPr>
          <w:rFonts w:ascii="Times New Roman" w:hAnsi="Times New Roman" w:cs="Times New Roman"/>
          <w:b/>
          <w:bCs/>
          <w:sz w:val="20"/>
          <w:szCs w:val="20"/>
        </w:rPr>
        <w:t xml:space="preserve">Study </w:t>
      </w:r>
      <w:r w:rsidR="00300FAD" w:rsidRPr="007542E5">
        <w:rPr>
          <w:rFonts w:ascii="Times New Roman" w:hAnsi="Times New Roman" w:cs="Times New Roman"/>
          <w:b/>
          <w:bCs/>
          <w:sz w:val="20"/>
          <w:szCs w:val="20"/>
        </w:rPr>
        <w:t>site wise distribution of study participants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828"/>
        <w:gridCol w:w="5220"/>
        <w:gridCol w:w="1620"/>
        <w:gridCol w:w="2160"/>
      </w:tblGrid>
      <w:tr w:rsidR="00300FAD" w:rsidRPr="00713D14" w:rsidTr="00351AB3">
        <w:tc>
          <w:tcPr>
            <w:tcW w:w="828" w:type="dxa"/>
          </w:tcPr>
          <w:p w:rsidR="00300FAD" w:rsidRPr="00713D14" w:rsidRDefault="00300FAD" w:rsidP="00995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. No </w:t>
            </w:r>
          </w:p>
        </w:tc>
        <w:tc>
          <w:tcPr>
            <w:tcW w:w="5220" w:type="dxa"/>
          </w:tcPr>
          <w:p w:rsidR="00300FAD" w:rsidRPr="00713D14" w:rsidRDefault="00300FA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MDT site </w:t>
            </w:r>
          </w:p>
        </w:tc>
        <w:tc>
          <w:tcPr>
            <w:tcW w:w="1620" w:type="dxa"/>
          </w:tcPr>
          <w:p w:rsidR="00300FAD" w:rsidRPr="00713D14" w:rsidRDefault="00300FA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vince </w:t>
            </w:r>
          </w:p>
        </w:tc>
        <w:tc>
          <w:tcPr>
            <w:tcW w:w="2160" w:type="dxa"/>
          </w:tcPr>
          <w:p w:rsidR="00300FAD" w:rsidRPr="00713D14" w:rsidRDefault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Gulab Devi Hospital Lahore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05536F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2 (9.0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Leprosy Hospital Rawalpind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5 (9.9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Nishter Hospital Multan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0 (8.5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Jinnah Hospital Lahore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05536F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1 (3.1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Govt. Samli Sanatorium Hospital Murree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(4.5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Mayo Hospital Lahore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2 (3.4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District Headquarter Hospital Sargodha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0 (2.8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Sheikh Zayed Hospital Rahim Yar Khan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8 (2.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Bahawal Victoria Hospital Bahawalpur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05536F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District Headquarter Hospital Faisalabad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05536F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Allama Iqbal Memorial DHQ Hospital Sialkot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05536F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 (0.8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20" w:type="dxa"/>
          </w:tcPr>
          <w:p w:rsidR="0099504D" w:rsidRPr="00713D14" w:rsidRDefault="0099504D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Military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Rawalpind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Punjab </w:t>
            </w:r>
          </w:p>
        </w:tc>
        <w:tc>
          <w:tcPr>
            <w:tcW w:w="2160" w:type="dxa"/>
          </w:tcPr>
          <w:p w:rsidR="0099504D" w:rsidRPr="00713D14" w:rsidRDefault="00EF31E6" w:rsidP="00FD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 (0.8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Abbas Institute of Medical Sciences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Muzaffarabad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AJK </w:t>
            </w:r>
          </w:p>
        </w:tc>
        <w:tc>
          <w:tcPr>
            <w:tcW w:w="2160" w:type="dxa"/>
          </w:tcPr>
          <w:p w:rsidR="0099504D" w:rsidRPr="00713D14" w:rsidRDefault="00713D14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6  (1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Indus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Karach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42 (11.8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Ojha Institute of Chest Disease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Karach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41 (11.5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Institute of Chest Disease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Kotr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3 (3.7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Ghulam Muhammad Meher Civil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Sukkur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(3.7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District Headquarter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Mirpurkhas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1 (3.1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rPr>
          <w:trHeight w:val="242"/>
        </w:trPr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Jinnah Postgraduate Medical Center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Karachi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  (0.6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District Headquarter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Tharparkar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3 (0.8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Chandka Medical College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Larkana</w:t>
            </w:r>
          </w:p>
        </w:tc>
        <w:tc>
          <w:tcPr>
            <w:tcW w:w="16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 (0.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Peoples Medical College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Nawabshah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Sindh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1 (0.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Fatima Jinnah Chest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Quetta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Balochistan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7 (2.0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Lady Reading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Peshawar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KPK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6 (7.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Mufti Mehmood Memorial Teaching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DI Khan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KPK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8 (2.3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Ayub Teaching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Abbottabad</w:t>
            </w:r>
          </w:p>
        </w:tc>
        <w:tc>
          <w:tcPr>
            <w:tcW w:w="16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KPK </w:t>
            </w:r>
          </w:p>
        </w:tc>
        <w:tc>
          <w:tcPr>
            <w:tcW w:w="2160" w:type="dxa"/>
          </w:tcPr>
          <w:p w:rsidR="0099504D" w:rsidRPr="00713D14" w:rsidRDefault="0005536F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6 (1.7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504D" w:rsidRPr="00713D14" w:rsidTr="00351AB3">
        <w:tc>
          <w:tcPr>
            <w:tcW w:w="828" w:type="dxa"/>
          </w:tcPr>
          <w:p w:rsidR="0099504D" w:rsidRPr="00713D14" w:rsidRDefault="0099504D" w:rsidP="0030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20" w:type="dxa"/>
          </w:tcPr>
          <w:p w:rsidR="0099504D" w:rsidRPr="00713D14" w:rsidRDefault="0099504D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Saidu Sharif Teaching Hospital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 Swat</w:t>
            </w:r>
          </w:p>
        </w:tc>
        <w:tc>
          <w:tcPr>
            <w:tcW w:w="1620" w:type="dxa"/>
          </w:tcPr>
          <w:p w:rsidR="0099504D" w:rsidRPr="00713D14" w:rsidRDefault="0099504D" w:rsidP="0035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 xml:space="preserve">KPK </w:t>
            </w:r>
          </w:p>
        </w:tc>
        <w:tc>
          <w:tcPr>
            <w:tcW w:w="2160" w:type="dxa"/>
          </w:tcPr>
          <w:p w:rsidR="0099504D" w:rsidRPr="00713D14" w:rsidRDefault="00EF31E6" w:rsidP="00662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sz w:val="20"/>
                <w:szCs w:val="20"/>
              </w:rPr>
              <w:t>2 (0.6</w:t>
            </w:r>
            <w:r w:rsidR="00351AB3" w:rsidRPr="00713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3D14" w:rsidRPr="00713D14" w:rsidTr="0018188A">
        <w:tc>
          <w:tcPr>
            <w:tcW w:w="7668" w:type="dxa"/>
            <w:gridSpan w:val="3"/>
          </w:tcPr>
          <w:p w:rsidR="00713D14" w:rsidRPr="007E7B53" w:rsidRDefault="00713D14" w:rsidP="00351A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B5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:rsidR="00713D14" w:rsidRPr="00713D14" w:rsidRDefault="00713D14" w:rsidP="006622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D14">
              <w:rPr>
                <w:rFonts w:ascii="Times New Roman" w:hAnsi="Times New Roman" w:cs="Times New Roman"/>
                <w:b/>
                <w:sz w:val="20"/>
                <w:szCs w:val="20"/>
              </w:rPr>
              <w:t>355 (100)</w:t>
            </w:r>
          </w:p>
        </w:tc>
      </w:tr>
    </w:tbl>
    <w:p w:rsidR="0099504D" w:rsidRPr="007542E5" w:rsidRDefault="00344875" w:rsidP="009950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JK=Azad Jammu and Kashmir, KPK=</w:t>
      </w:r>
      <w:r w:rsidR="0099504D" w:rsidRPr="007542E5">
        <w:rPr>
          <w:rFonts w:ascii="Times New Roman" w:hAnsi="Times New Roman" w:cs="Times New Roman"/>
          <w:sz w:val="20"/>
          <w:szCs w:val="20"/>
        </w:rPr>
        <w:t xml:space="preserve"> Khyber Pukhtoonkhwa</w:t>
      </w:r>
      <w:r>
        <w:rPr>
          <w:rFonts w:ascii="Times New Roman" w:hAnsi="Times New Roman" w:cs="Times New Roman"/>
          <w:sz w:val="20"/>
          <w:szCs w:val="20"/>
        </w:rPr>
        <w:t xml:space="preserve">, PMDT= Programmatic management of drug-resistant tuberculosis unit </w:t>
      </w:r>
    </w:p>
    <w:p w:rsidR="00CC5E17" w:rsidRDefault="00CC5E17" w:rsidP="009040AD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p w:rsidR="00300FAD" w:rsidRPr="009040AD" w:rsidRDefault="00300FAD" w:rsidP="00300FAD">
      <w:pPr>
        <w:rPr>
          <w:rFonts w:ascii="Arial" w:hAnsi="Arial" w:cs="Arial"/>
          <w:sz w:val="16"/>
          <w:szCs w:val="16"/>
        </w:rPr>
      </w:pPr>
    </w:p>
    <w:sectPr w:rsidR="00300FAD" w:rsidRPr="009040AD" w:rsidSect="001E7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300FAD"/>
    <w:rsid w:val="00004CA7"/>
    <w:rsid w:val="0005536F"/>
    <w:rsid w:val="000F6E93"/>
    <w:rsid w:val="00160A6E"/>
    <w:rsid w:val="001E798B"/>
    <w:rsid w:val="00276C07"/>
    <w:rsid w:val="002F205B"/>
    <w:rsid w:val="00300FAD"/>
    <w:rsid w:val="00344875"/>
    <w:rsid w:val="00351AB3"/>
    <w:rsid w:val="003E41D2"/>
    <w:rsid w:val="004B0A71"/>
    <w:rsid w:val="006B4F20"/>
    <w:rsid w:val="00713D14"/>
    <w:rsid w:val="007542E5"/>
    <w:rsid w:val="00763881"/>
    <w:rsid w:val="007E7B53"/>
    <w:rsid w:val="009040AD"/>
    <w:rsid w:val="0099504D"/>
    <w:rsid w:val="009A2814"/>
    <w:rsid w:val="009A3F7B"/>
    <w:rsid w:val="00B21A29"/>
    <w:rsid w:val="00BA13FB"/>
    <w:rsid w:val="00BE1DE4"/>
    <w:rsid w:val="00CC5E17"/>
    <w:rsid w:val="00D11497"/>
    <w:rsid w:val="00DC3D9A"/>
    <w:rsid w:val="00E027EB"/>
    <w:rsid w:val="00EF31E6"/>
    <w:rsid w:val="00F2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665B46-8CC7-4A62-90F2-842A42C9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oornima Thiruvudaiselvi</cp:lastModifiedBy>
  <cp:revision>11</cp:revision>
  <dcterms:created xsi:type="dcterms:W3CDTF">2020-11-28T13:12:00Z</dcterms:created>
  <dcterms:modified xsi:type="dcterms:W3CDTF">2022-02-26T07:16:00Z</dcterms:modified>
</cp:coreProperties>
</file>